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"/>
        <w:tblpPr w:leftFromText="180" w:rightFromText="180" w:vertAnchor="page" w:horzAnchor="margin" w:tblpXSpec="center" w:tblpY="1308"/>
        <w:tblW w:w="2027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134"/>
        <w:gridCol w:w="850"/>
        <w:gridCol w:w="1134"/>
        <w:gridCol w:w="1134"/>
        <w:gridCol w:w="992"/>
        <w:gridCol w:w="1809"/>
        <w:gridCol w:w="1452"/>
        <w:gridCol w:w="850"/>
        <w:gridCol w:w="2126"/>
        <w:gridCol w:w="993"/>
        <w:gridCol w:w="850"/>
        <w:gridCol w:w="1418"/>
        <w:gridCol w:w="1134"/>
        <w:gridCol w:w="1275"/>
        <w:gridCol w:w="709"/>
      </w:tblGrid>
      <w:tr w:rsidR="00047D0A" w:rsidRPr="00067C17" w14:paraId="57DE25BE" w14:textId="77777777" w:rsidTr="00281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C8296C" w14:textId="77777777" w:rsidR="00047D0A" w:rsidRPr="00067C17" w:rsidRDefault="00047D0A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ud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9E9C684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6A92AB" w14:textId="03FA58AA" w:rsidR="00047D0A" w:rsidRPr="00067C17" w:rsidRDefault="00103C40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</w:t>
            </w:r>
            <w:r w:rsidR="00047D0A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agnose</w:t>
            </w:r>
          </w:p>
          <w:p w14:paraId="387164DC" w14:textId="577ADBD9" w:rsidR="00103C40" w:rsidRPr="00067C17" w:rsidRDefault="00103C40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umbers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72605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pe of stud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BA8B18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tients</w:t>
            </w:r>
          </w:p>
          <w:p w14:paraId="6E770C88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umbers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289E23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 age</w:t>
            </w:r>
          </w:p>
          <w:p w14:paraId="794791BB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year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AEBE26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pe of relapse</w:t>
            </w:r>
          </w:p>
        </w:tc>
        <w:tc>
          <w:tcPr>
            <w:tcW w:w="18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C1A486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 time to relapse</w:t>
            </w:r>
          </w:p>
          <w:p w14:paraId="52D19806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onths)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C1F4DF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emotherapy before DLI</w:t>
            </w:r>
          </w:p>
          <w:p w14:paraId="24DBEEEC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numbers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99A65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LI</w:t>
            </w:r>
          </w:p>
          <w:p w14:paraId="0254D330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367849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</w:t>
            </w:r>
          </w:p>
          <w:p w14:paraId="43B14391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79E13F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RR</w:t>
            </w:r>
          </w:p>
          <w:p w14:paraId="18C2CE55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4725F50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 Survival</w:t>
            </w:r>
          </w:p>
          <w:p w14:paraId="32BF2EAB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onths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6E2F35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-years OS</w:t>
            </w:r>
          </w:p>
          <w:p w14:paraId="7D160354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08AB01D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VHD</w:t>
            </w:r>
          </w:p>
          <w:p w14:paraId="73933973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0FE6B6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M</w:t>
            </w:r>
          </w:p>
          <w:p w14:paraId="6712D0B9" w14:textId="77777777" w:rsidR="00047D0A" w:rsidRPr="00067C17" w:rsidRDefault="00047D0A" w:rsidP="00047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</w:tr>
      <w:tr w:rsidR="00C61B99" w:rsidRPr="00067C17" w14:paraId="1064DDCF" w14:textId="77777777" w:rsidTr="0028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05AD061" w14:textId="77777777" w:rsidR="00047D0A" w:rsidRPr="00067C17" w:rsidRDefault="00047D0A" w:rsidP="00047D0A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F8D15C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849224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E7172A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7086EA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5F4BBFE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8DCB1DA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9FC2F9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07AEF0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EF6EA" w14:textId="77777777" w:rsidR="00047D0A" w:rsidRPr="00067C17" w:rsidRDefault="00047D0A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14:paraId="20E36506" w14:textId="77777777" w:rsidR="00047D0A" w:rsidRPr="00067C17" w:rsidRDefault="00047D0A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yc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A74DF4" w14:textId="77777777" w:rsidR="00047D0A" w:rsidRPr="00067C17" w:rsidRDefault="00047D0A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Total median CD3+ cell numbers/patient</w:t>
            </w: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3665B04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8BE65F9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5AB9CF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296DE17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D2F26B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7AAD973" w14:textId="77777777" w:rsidR="00047D0A" w:rsidRPr="00067C17" w:rsidRDefault="00047D0A" w:rsidP="00047D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A28" w:rsidRPr="00067C17" w14:paraId="3CCA71BB" w14:textId="77777777" w:rsidTr="00281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1237C04F" w14:textId="43140662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efting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642E7A47" w14:textId="7B7FBEFC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1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615F4B8" w14:textId="506F43C8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7881DA8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41)</w:t>
            </w:r>
          </w:p>
          <w:p w14:paraId="735A2B81" w14:textId="1BE6933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DS (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543ECF2" w14:textId="77AB89DC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9E5EE21" w14:textId="0AD4C30C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4ED6F9D" w14:textId="1F4B5C3B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3 (18–6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3DF84D2" w14:textId="291E181B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rph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14:paraId="50F73B43" w14:textId="028F810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6.4 (2.2-37.2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center"/>
          </w:tcPr>
          <w:p w14:paraId="37A9646A" w14:textId="5655AC6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ot combin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7DFFA2" w14:textId="2FC2DFFB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C4F4D9" w14:textId="5C6BC13A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6.0 (1.0-100.</w:t>
            </w:r>
            <w:r w:rsidR="00B138BE" w:rsidRPr="00067C17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  <w:r w:rsidR="00B138BE" w:rsidRPr="00067C1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×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67C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2F1DA35" w14:textId="3732E690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34D17FD" w14:textId="36C3F5DC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F9E44F6" w14:textId="16BBC0B5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5C87B8B" w14:textId="3BDC93AE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81A4F55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: 63</w:t>
            </w:r>
          </w:p>
          <w:p w14:paraId="173845CF" w14:textId="4462308B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: N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4DAE685" w14:textId="05ED14F9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297A28" w:rsidRPr="00067C17" w14:paraId="0F6E6254" w14:textId="77777777" w:rsidTr="0028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</w:tcBorders>
            <w:vAlign w:val="center"/>
          </w:tcPr>
          <w:p w14:paraId="2020D9F0" w14:textId="798F6537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akami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725484E1" w14:textId="3370929A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2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7A9CF5" w14:textId="1A2D0B5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E4282B" w14:textId="4A4D33C8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143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4E59FD7" w14:textId="37ADE858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831A0A4" w14:textId="0296DD39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ECB3DC" w14:textId="65DB24E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49 (16–6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DBCB132" w14:textId="2702D426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rph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7AE6C6CB" w14:textId="1288DDEA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.0 (0.9-71.8)</w:t>
            </w:r>
          </w:p>
        </w:tc>
        <w:tc>
          <w:tcPr>
            <w:tcW w:w="1452" w:type="dxa"/>
            <w:tcBorders>
              <w:top w:val="nil"/>
            </w:tcBorders>
            <w:vAlign w:val="center"/>
          </w:tcPr>
          <w:p w14:paraId="02654EDD" w14:textId="0E1920C2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Align w:val="center"/>
          </w:tcPr>
          <w:p w14:paraId="038F242B" w14:textId="2A15DD6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2126" w:type="dxa"/>
            <w:vAlign w:val="center"/>
          </w:tcPr>
          <w:p w14:paraId="256B3BB9" w14:textId="35E3698D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DDEF839" w14:textId="0B8B2532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DE56D00" w14:textId="587A266B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93635E" w14:textId="40446F7A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257DE7B" w14:textId="5FEBC546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7±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73257E8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: 18</w:t>
            </w:r>
          </w:p>
          <w:p w14:paraId="2FFF0839" w14:textId="71634734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: NM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5EB5024" w14:textId="52BF0CCF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297A28" w:rsidRPr="00067C17" w14:paraId="73DA23A5" w14:textId="77777777" w:rsidTr="00281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  <w:hideMark/>
          </w:tcPr>
          <w:p w14:paraId="17EE5D86" w14:textId="44DB9C2A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efting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2F20ADA0" w14:textId="2BF0B2EE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23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13B1AE04" w14:textId="6CCD1B38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  <w:hideMark/>
          </w:tcPr>
          <w:p w14:paraId="1B682E40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70)</w:t>
            </w:r>
          </w:p>
          <w:p w14:paraId="602A8046" w14:textId="06C30C32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DS (9)</w:t>
            </w:r>
          </w:p>
        </w:tc>
        <w:tc>
          <w:tcPr>
            <w:tcW w:w="850" w:type="dxa"/>
            <w:vAlign w:val="center"/>
          </w:tcPr>
          <w:p w14:paraId="5987F743" w14:textId="3154BA30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vAlign w:val="center"/>
            <w:hideMark/>
          </w:tcPr>
          <w:p w14:paraId="5025AC84" w14:textId="7533740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  <w:hideMark/>
          </w:tcPr>
          <w:p w14:paraId="5058225D" w14:textId="6D7E121D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5 (21-72)</w:t>
            </w:r>
          </w:p>
        </w:tc>
        <w:tc>
          <w:tcPr>
            <w:tcW w:w="992" w:type="dxa"/>
            <w:vAlign w:val="center"/>
            <w:hideMark/>
          </w:tcPr>
          <w:p w14:paraId="602B1E87" w14:textId="7BC0EA8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lec</w:t>
            </w:r>
          </w:p>
        </w:tc>
        <w:tc>
          <w:tcPr>
            <w:tcW w:w="1809" w:type="dxa"/>
            <w:vAlign w:val="center"/>
            <w:hideMark/>
          </w:tcPr>
          <w:p w14:paraId="713F0B97" w14:textId="719D025D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7.2 (3.0-27.3)</w:t>
            </w:r>
          </w:p>
        </w:tc>
        <w:tc>
          <w:tcPr>
            <w:tcW w:w="1452" w:type="dxa"/>
            <w:vAlign w:val="center"/>
            <w:hideMark/>
          </w:tcPr>
          <w:p w14:paraId="1AAC84F0" w14:textId="0DA3DE5A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ot combined</w:t>
            </w:r>
          </w:p>
        </w:tc>
        <w:tc>
          <w:tcPr>
            <w:tcW w:w="850" w:type="dxa"/>
            <w:vAlign w:val="center"/>
            <w:hideMark/>
          </w:tcPr>
          <w:p w14:paraId="6774A003" w14:textId="28FE4AE4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 (1-4)</w:t>
            </w:r>
          </w:p>
        </w:tc>
        <w:tc>
          <w:tcPr>
            <w:tcW w:w="2126" w:type="dxa"/>
            <w:vAlign w:val="center"/>
            <w:hideMark/>
          </w:tcPr>
          <w:p w14:paraId="002B6F1B" w14:textId="163CF565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993" w:type="dxa"/>
            <w:vAlign w:val="center"/>
            <w:hideMark/>
          </w:tcPr>
          <w:p w14:paraId="1D521463" w14:textId="57470314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850" w:type="dxa"/>
            <w:vAlign w:val="center"/>
            <w:hideMark/>
          </w:tcPr>
          <w:p w14:paraId="70E4C892" w14:textId="7ACA6FE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18" w:type="dxa"/>
            <w:vAlign w:val="center"/>
            <w:hideMark/>
          </w:tcPr>
          <w:p w14:paraId="13EF7085" w14:textId="68DF106C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134" w:type="dxa"/>
            <w:vAlign w:val="center"/>
            <w:hideMark/>
          </w:tcPr>
          <w:p w14:paraId="63BC4BF2" w14:textId="3E26EE8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vAlign w:val="center"/>
            <w:hideMark/>
          </w:tcPr>
          <w:p w14:paraId="2B050DD2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: NM</w:t>
            </w:r>
          </w:p>
          <w:p w14:paraId="111460CB" w14:textId="7BF0052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:NM</w:t>
            </w:r>
          </w:p>
        </w:tc>
        <w:tc>
          <w:tcPr>
            <w:tcW w:w="709" w:type="dxa"/>
            <w:vAlign w:val="center"/>
            <w:hideMark/>
          </w:tcPr>
          <w:p w14:paraId="55D1FCC0" w14:textId="5A228FAE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297A28" w:rsidRPr="00067C17" w14:paraId="6C017249" w14:textId="77777777" w:rsidTr="0028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  <w:hideMark/>
          </w:tcPr>
          <w:p w14:paraId="3AD43685" w14:textId="5E33A83A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triarca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2DD06906" w14:textId="3D1EC094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11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2F59D80F" w14:textId="234C9CF1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vAlign w:val="center"/>
            <w:hideMark/>
          </w:tcPr>
          <w:p w14:paraId="669DB624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180)</w:t>
            </w:r>
          </w:p>
          <w:p w14:paraId="24C278DD" w14:textId="4B617BF0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LL (72)</w:t>
            </w:r>
          </w:p>
        </w:tc>
        <w:tc>
          <w:tcPr>
            <w:tcW w:w="850" w:type="dxa"/>
            <w:vAlign w:val="center"/>
          </w:tcPr>
          <w:p w14:paraId="53A37FB7" w14:textId="27143F1F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vAlign w:val="center"/>
            <w:hideMark/>
          </w:tcPr>
          <w:p w14:paraId="4267699F" w14:textId="2A32E231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134" w:type="dxa"/>
            <w:vAlign w:val="center"/>
            <w:hideMark/>
          </w:tcPr>
          <w:p w14:paraId="144BBFF2" w14:textId="3CC61B58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45 (2–73)</w:t>
            </w:r>
          </w:p>
        </w:tc>
        <w:tc>
          <w:tcPr>
            <w:tcW w:w="992" w:type="dxa"/>
            <w:vAlign w:val="center"/>
            <w:hideMark/>
          </w:tcPr>
          <w:p w14:paraId="6E015F6C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rph</w:t>
            </w:r>
          </w:p>
          <w:p w14:paraId="390F6FD2" w14:textId="45B6A865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lec</w:t>
            </w:r>
          </w:p>
        </w:tc>
        <w:tc>
          <w:tcPr>
            <w:tcW w:w="1809" w:type="dxa"/>
            <w:vAlign w:val="center"/>
            <w:hideMark/>
          </w:tcPr>
          <w:p w14:paraId="20419B04" w14:textId="0CBAC956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52" w:type="dxa"/>
            <w:vAlign w:val="center"/>
            <w:hideMark/>
          </w:tcPr>
          <w:p w14:paraId="0FE4A61F" w14:textId="1D62A0E5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  <w:hideMark/>
          </w:tcPr>
          <w:p w14:paraId="51C5B98B" w14:textId="3B64E322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2126" w:type="dxa"/>
            <w:vAlign w:val="center"/>
            <w:hideMark/>
          </w:tcPr>
          <w:p w14:paraId="296BF1DF" w14:textId="167D410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(0.01–50.0×10</w:t>
            </w:r>
            <w:r w:rsidRPr="00067C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/kg)</w:t>
            </w:r>
          </w:p>
        </w:tc>
        <w:tc>
          <w:tcPr>
            <w:tcW w:w="993" w:type="dxa"/>
            <w:vAlign w:val="center"/>
            <w:hideMark/>
          </w:tcPr>
          <w:p w14:paraId="2D2AD2D4" w14:textId="18D326A6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850" w:type="dxa"/>
            <w:vAlign w:val="center"/>
            <w:hideMark/>
          </w:tcPr>
          <w:p w14:paraId="5EE6C82F" w14:textId="46F881A3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18" w:type="dxa"/>
            <w:vAlign w:val="center"/>
            <w:hideMark/>
          </w:tcPr>
          <w:p w14:paraId="569AA39E" w14:textId="7104ED2B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5.5 (0.1-108.5)</w:t>
            </w:r>
          </w:p>
        </w:tc>
        <w:tc>
          <w:tcPr>
            <w:tcW w:w="1134" w:type="dxa"/>
            <w:vAlign w:val="center"/>
            <w:hideMark/>
          </w:tcPr>
          <w:p w14:paraId="0583B77F" w14:textId="03477B8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vAlign w:val="center"/>
            <w:hideMark/>
          </w:tcPr>
          <w:p w14:paraId="793F9322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</w:t>
            </w:r>
            <w:r w:rsidRPr="00067C17">
              <w:rPr>
                <w:rFonts w:ascii="Times New Roman" w:eastAsia="Arial Unicode MS" w:hAnsi="Times New Roman" w:cs="Times New Roman"/>
                <w:sz w:val="18"/>
                <w:szCs w:val="18"/>
              </w:rPr>
              <w:t>: NM</w:t>
            </w:r>
          </w:p>
          <w:p w14:paraId="4979B99C" w14:textId="16FC69D4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</w:t>
            </w:r>
            <w:r w:rsidRPr="00067C17">
              <w:rPr>
                <w:rFonts w:ascii="Times New Roman" w:eastAsia="Arial Unicode MS" w:hAnsi="Times New Roman" w:cs="Times New Roman"/>
                <w:sz w:val="18"/>
                <w:szCs w:val="18"/>
              </w:rPr>
              <w:t>: NM</w:t>
            </w:r>
          </w:p>
        </w:tc>
        <w:tc>
          <w:tcPr>
            <w:tcW w:w="709" w:type="dxa"/>
            <w:vAlign w:val="center"/>
            <w:hideMark/>
          </w:tcPr>
          <w:p w14:paraId="5DD2688B" w14:textId="517174F2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297A28" w:rsidRPr="00067C17" w14:paraId="2DD37D61" w14:textId="77777777" w:rsidTr="00281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  <w:hideMark/>
          </w:tcPr>
          <w:p w14:paraId="56175FF7" w14:textId="1A0C78AB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ttig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6CA79E4D" w14:textId="1BB24CA3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4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7570D054" w14:textId="2AA82849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vAlign w:val="center"/>
            <w:hideMark/>
          </w:tcPr>
          <w:p w14:paraId="6C854D7D" w14:textId="71485EC5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51)</w:t>
            </w:r>
          </w:p>
        </w:tc>
        <w:tc>
          <w:tcPr>
            <w:tcW w:w="850" w:type="dxa"/>
            <w:vAlign w:val="center"/>
          </w:tcPr>
          <w:p w14:paraId="50FAA1F4" w14:textId="49FCFD0A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vAlign w:val="center"/>
            <w:hideMark/>
          </w:tcPr>
          <w:p w14:paraId="3A23FD0F" w14:textId="308FAC2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  <w:hideMark/>
          </w:tcPr>
          <w:p w14:paraId="11B0061D" w14:textId="67F8519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6 (22-78)</w:t>
            </w:r>
          </w:p>
        </w:tc>
        <w:tc>
          <w:tcPr>
            <w:tcW w:w="992" w:type="dxa"/>
            <w:vAlign w:val="center"/>
            <w:hideMark/>
          </w:tcPr>
          <w:p w14:paraId="28E73BF6" w14:textId="538F369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rph</w:t>
            </w:r>
          </w:p>
        </w:tc>
        <w:tc>
          <w:tcPr>
            <w:tcW w:w="1809" w:type="dxa"/>
            <w:vAlign w:val="center"/>
            <w:hideMark/>
          </w:tcPr>
          <w:p w14:paraId="49F41366" w14:textId="38B5A69A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452" w:type="dxa"/>
            <w:vAlign w:val="center"/>
            <w:hideMark/>
          </w:tcPr>
          <w:p w14:paraId="33991163" w14:textId="45772384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ot combined</w:t>
            </w:r>
          </w:p>
        </w:tc>
        <w:tc>
          <w:tcPr>
            <w:tcW w:w="850" w:type="dxa"/>
            <w:vAlign w:val="center"/>
            <w:hideMark/>
          </w:tcPr>
          <w:p w14:paraId="68D4A65C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: 18%</w:t>
            </w:r>
          </w:p>
          <w:p w14:paraId="40FEF395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: 22%</w:t>
            </w:r>
          </w:p>
          <w:p w14:paraId="123CDAEF" w14:textId="0FD3850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≥3: 61%</w:t>
            </w:r>
          </w:p>
        </w:tc>
        <w:tc>
          <w:tcPr>
            <w:tcW w:w="2126" w:type="dxa"/>
            <w:vAlign w:val="center"/>
            <w:hideMark/>
          </w:tcPr>
          <w:p w14:paraId="2C1B0032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First cycle:</w:t>
            </w:r>
          </w:p>
          <w:p w14:paraId="22E34FD7" w14:textId="7E716313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0.84 (0.22–3.</w:t>
            </w:r>
            <w:r w:rsidR="00B138BE" w:rsidRPr="00067C17">
              <w:rPr>
                <w:rFonts w:ascii="Times New Roman" w:hAnsi="Times New Roman" w:cs="Times New Roman"/>
                <w:sz w:val="18"/>
                <w:szCs w:val="18"/>
              </w:rPr>
              <w:t>56) ×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67C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  <w:p w14:paraId="057A9E23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Second cycle:</w:t>
            </w:r>
          </w:p>
          <w:p w14:paraId="4C114C94" w14:textId="343C544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.08 (0.31–4.</w:t>
            </w:r>
            <w:r w:rsidR="00B138BE" w:rsidRPr="00067C17">
              <w:rPr>
                <w:rFonts w:ascii="Times New Roman" w:hAnsi="Times New Roman" w:cs="Times New Roman"/>
                <w:sz w:val="18"/>
                <w:szCs w:val="18"/>
              </w:rPr>
              <w:t>59) ×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67C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  <w:p w14:paraId="4EB39584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Third or later cycle:</w:t>
            </w:r>
          </w:p>
          <w:p w14:paraId="43A7BFBE" w14:textId="45EF9208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.8 (0.34–10.</w:t>
            </w:r>
            <w:r w:rsidR="00B138BE" w:rsidRPr="00067C17">
              <w:rPr>
                <w:rFonts w:ascii="Times New Roman" w:hAnsi="Times New Roman" w:cs="Times New Roman"/>
                <w:sz w:val="18"/>
                <w:szCs w:val="18"/>
              </w:rPr>
              <w:t>0) ×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67C1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993" w:type="dxa"/>
            <w:vAlign w:val="center"/>
            <w:hideMark/>
          </w:tcPr>
          <w:p w14:paraId="1573A95A" w14:textId="68369F81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850" w:type="dxa"/>
            <w:vAlign w:val="center"/>
            <w:hideMark/>
          </w:tcPr>
          <w:p w14:paraId="1134A68F" w14:textId="09111D18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18" w:type="dxa"/>
            <w:vAlign w:val="center"/>
            <w:hideMark/>
          </w:tcPr>
          <w:p w14:paraId="2BE66CA7" w14:textId="3F267094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134" w:type="dxa"/>
            <w:vAlign w:val="center"/>
            <w:hideMark/>
          </w:tcPr>
          <w:p w14:paraId="41E31F0E" w14:textId="2E7815FC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vAlign w:val="center"/>
            <w:hideMark/>
          </w:tcPr>
          <w:p w14:paraId="4B6B921B" w14:textId="77777777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</w:t>
            </w:r>
            <w:r w:rsidRPr="00067C17">
              <w:rPr>
                <w:rFonts w:ascii="Times New Roman" w:eastAsia="Arial Unicode MS" w:hAnsi="Times New Roman" w:cs="Times New Roman"/>
                <w:sz w:val="18"/>
                <w:szCs w:val="18"/>
              </w:rPr>
              <w:t>: 18</w:t>
            </w:r>
          </w:p>
          <w:p w14:paraId="3189F93A" w14:textId="78D0FA6F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</w:t>
            </w:r>
            <w:r w:rsidRPr="00067C17">
              <w:rPr>
                <w:rFonts w:ascii="Times New Roman" w:eastAsia="Arial Unicode MS" w:hAnsi="Times New Roman" w:cs="Times New Roman"/>
                <w:sz w:val="18"/>
                <w:szCs w:val="18"/>
              </w:rPr>
              <w:t>: 10</w:t>
            </w:r>
          </w:p>
        </w:tc>
        <w:tc>
          <w:tcPr>
            <w:tcW w:w="709" w:type="dxa"/>
            <w:vAlign w:val="center"/>
            <w:hideMark/>
          </w:tcPr>
          <w:p w14:paraId="152B0109" w14:textId="0543D49E" w:rsidR="00297A28" w:rsidRPr="00067C17" w:rsidRDefault="00297A28" w:rsidP="0004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97A28" w:rsidRPr="00067C17" w14:paraId="55230B62" w14:textId="77777777" w:rsidTr="00281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  <w:hideMark/>
          </w:tcPr>
          <w:p w14:paraId="6FB9FC9D" w14:textId="592B9999" w:rsidR="00297A28" w:rsidRPr="00067C17" w:rsidRDefault="00297A28" w:rsidP="00EC54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Zuanelli Brambilla</w:t>
            </w:r>
            <w:r w:rsidR="00EC5460"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.</w:t>
            </w:r>
          </w:p>
          <w:p w14:paraId="6275F631" w14:textId="11C249DA" w:rsidR="00297A28" w:rsidRPr="00067C17" w:rsidRDefault="00297A28" w:rsidP="00047D0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2</w:t>
            </w:r>
            <w:r w:rsidR="005947A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5</w:t>
            </w:r>
            <w:r w:rsidRPr="00067C1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62729974" w14:textId="48C92EE4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34" w:type="dxa"/>
            <w:vAlign w:val="center"/>
            <w:hideMark/>
          </w:tcPr>
          <w:p w14:paraId="734E1458" w14:textId="343530A2" w:rsidR="00297A28" w:rsidRPr="00067C17" w:rsidRDefault="00B138BE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ML (</w:t>
            </w:r>
            <w:r w:rsidR="00297A28" w:rsidRPr="00067C17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  <w:p w14:paraId="03379852" w14:textId="2D4E98DD" w:rsidR="00297A28" w:rsidRPr="00067C17" w:rsidRDefault="00B138BE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DS (</w:t>
            </w:r>
            <w:r w:rsidR="00297A28" w:rsidRPr="00067C17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850" w:type="dxa"/>
            <w:vAlign w:val="center"/>
          </w:tcPr>
          <w:p w14:paraId="06DB345F" w14:textId="4316B1F1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Retro</w:t>
            </w:r>
          </w:p>
        </w:tc>
        <w:tc>
          <w:tcPr>
            <w:tcW w:w="1134" w:type="dxa"/>
            <w:vAlign w:val="center"/>
            <w:hideMark/>
          </w:tcPr>
          <w:p w14:paraId="2274C4EE" w14:textId="3EAB6F61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74B3B391" w14:textId="187ECEC1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65 (52-71)</w:t>
            </w:r>
          </w:p>
        </w:tc>
        <w:tc>
          <w:tcPr>
            <w:tcW w:w="992" w:type="dxa"/>
            <w:vAlign w:val="center"/>
            <w:hideMark/>
          </w:tcPr>
          <w:p w14:paraId="77579A00" w14:textId="34E3581C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Morph</w:t>
            </w:r>
          </w:p>
        </w:tc>
        <w:tc>
          <w:tcPr>
            <w:tcW w:w="1809" w:type="dxa"/>
            <w:vAlign w:val="center"/>
            <w:hideMark/>
          </w:tcPr>
          <w:p w14:paraId="7FBAEA88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&lt;6 months: 17.6%</w:t>
            </w:r>
          </w:p>
          <w:p w14:paraId="40C46A34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6-12 months: 58.8%</w:t>
            </w:r>
          </w:p>
          <w:p w14:paraId="76BBF379" w14:textId="4A2B1E0A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&gt;12 months: 23.5%</w:t>
            </w:r>
          </w:p>
        </w:tc>
        <w:tc>
          <w:tcPr>
            <w:tcW w:w="1452" w:type="dxa"/>
            <w:vAlign w:val="center"/>
            <w:hideMark/>
          </w:tcPr>
          <w:p w14:paraId="2378645E" w14:textId="01EB0963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ombined HMA</w:t>
            </w:r>
          </w:p>
        </w:tc>
        <w:tc>
          <w:tcPr>
            <w:tcW w:w="850" w:type="dxa"/>
            <w:vAlign w:val="center"/>
            <w:hideMark/>
          </w:tcPr>
          <w:p w14:paraId="5CAF23EB" w14:textId="4625736F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1 (1-4)</w:t>
            </w:r>
          </w:p>
        </w:tc>
        <w:tc>
          <w:tcPr>
            <w:tcW w:w="2126" w:type="dxa"/>
            <w:vAlign w:val="center"/>
            <w:hideMark/>
          </w:tcPr>
          <w:p w14:paraId="4601C9EF" w14:textId="5E00771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993" w:type="dxa"/>
            <w:vAlign w:val="center"/>
            <w:hideMark/>
          </w:tcPr>
          <w:p w14:paraId="4DACAE50" w14:textId="4AB138A3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850" w:type="dxa"/>
            <w:vAlign w:val="center"/>
            <w:hideMark/>
          </w:tcPr>
          <w:p w14:paraId="74A820C1" w14:textId="448F4306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418" w:type="dxa"/>
            <w:vAlign w:val="center"/>
            <w:hideMark/>
          </w:tcPr>
          <w:p w14:paraId="70FD8951" w14:textId="0FE947B5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134" w:type="dxa"/>
            <w:vAlign w:val="center"/>
            <w:hideMark/>
          </w:tcPr>
          <w:p w14:paraId="4989D658" w14:textId="12872E34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5" w:type="dxa"/>
            <w:vAlign w:val="center"/>
            <w:hideMark/>
          </w:tcPr>
          <w:p w14:paraId="28B59C2C" w14:textId="7777777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aGVHD: NM</w:t>
            </w:r>
          </w:p>
          <w:p w14:paraId="7DE002D4" w14:textId="5A351D73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cGVHD: NM</w:t>
            </w:r>
          </w:p>
        </w:tc>
        <w:tc>
          <w:tcPr>
            <w:tcW w:w="709" w:type="dxa"/>
            <w:vAlign w:val="center"/>
            <w:hideMark/>
          </w:tcPr>
          <w:p w14:paraId="15D9872A" w14:textId="189AAD17" w:rsidR="00297A28" w:rsidRPr="00067C17" w:rsidRDefault="00297A28" w:rsidP="0004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C17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</w:tbl>
    <w:p w14:paraId="5900F38A" w14:textId="0EEE9ED7" w:rsidR="00254D60" w:rsidRPr="00067C17" w:rsidRDefault="00BC67B6" w:rsidP="00DE22E1">
      <w:pPr>
        <w:ind w:leftChars="-540" w:left="-1134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A74C9F" wp14:editId="0323C94F">
                <wp:simplePos x="0" y="0"/>
                <wp:positionH relativeFrom="column">
                  <wp:posOffset>-776605</wp:posOffset>
                </wp:positionH>
                <wp:positionV relativeFrom="paragraph">
                  <wp:posOffset>4551045</wp:posOffset>
                </wp:positionV>
                <wp:extent cx="12778740" cy="685800"/>
                <wp:effectExtent l="4445" t="0" r="0" b="0"/>
                <wp:wrapSquare wrapText="bothSides"/>
                <wp:docPr id="85605507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7874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4FB2EE" w14:textId="318A2075" w:rsidR="003E45B2" w:rsidRPr="00067C17" w:rsidRDefault="0002264C" w:rsidP="00047D0A">
                            <w:pPr>
                              <w:spacing w:line="360" w:lineRule="auto"/>
                              <w:ind w:leftChars="-67" w:left="-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L, acute</w:t>
                            </w:r>
                            <w:r w:rsidR="001A049E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leukemia; 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ML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ute myeloid leukemia; </w:t>
                            </w:r>
                            <w:r w:rsidR="009C54BC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LL,</w:t>
                            </w:r>
                            <w:r w:rsidR="009C54BC" w:rsidRPr="00067C1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  <w:r w:rsidR="009C54BC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ute lymphoblastic leukemia; 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DS</w:t>
                            </w:r>
                            <w:r w:rsidR="00C24D28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;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yelodysplastic syndromes; </w:t>
                            </w:r>
                            <w:r w:rsidR="003E45B2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tro, </w:t>
                            </w:r>
                            <w:r w:rsidR="00047D0A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="003E45B2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trospective study; Morph, </w:t>
                            </w:r>
                            <w:r w:rsidR="00047D0A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m</w:t>
                            </w:r>
                            <w:r w:rsidR="003E45B2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rphological; Molec, </w:t>
                            </w:r>
                            <w:r w:rsidR="00047D0A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m</w:t>
                            </w:r>
                            <w:r w:rsidR="003E45B2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lecular; </w:t>
                            </w:r>
                            <w:r w:rsidR="005A2B30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MA, </w:t>
                            </w:r>
                            <w:r w:rsidR="00C75052" w:rsidRPr="00067C17">
                              <w:rPr>
                                <w:rStyle w:val="a4"/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hypomethylating agents; 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LI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nor lymphocytes infusions; </w:t>
                            </w:r>
                            <w:r w:rsidR="00E04E5F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R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="00E04E5F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mplete remission; ORR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="00E04E5F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verall response rate; OS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</w:t>
                            </w:r>
                            <w:r w:rsidR="00E04E5F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verall survival; 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GvHD, graft-versus-host disease; </w:t>
                            </w:r>
                            <w:r w:rsidR="00C24D28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RM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="00BF057D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n-relapse mortality; 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M, </w:t>
                            </w:r>
                            <w:r w:rsidR="00047D0A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="003E45B2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t mentioned</w:t>
                            </w:r>
                            <w:r w:rsidR="00E04E5F" w:rsidRPr="00067C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A74C9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1.15pt;margin-top:358.35pt;width:1006.2pt;height:5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" stroked="f">
                <v:textbox style="mso-fit-shape-to-text:t">
                  <w:txbxContent>
                    <w:p w14:paraId="074FB2EE" w14:textId="318A2075" w:rsidR="003E45B2" w:rsidRPr="00067C17" w:rsidRDefault="0002264C" w:rsidP="00047D0A">
                      <w:pPr>
                        <w:spacing w:line="360" w:lineRule="auto"/>
                        <w:ind w:leftChars="-67" w:left="-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L, acute</w:t>
                      </w:r>
                      <w:r w:rsidR="001A049E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leukemia; 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AML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cute myeloid leukemia; </w:t>
                      </w:r>
                      <w:r w:rsidR="009C54BC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LL,</w:t>
                      </w:r>
                      <w:r w:rsidR="009C54BC" w:rsidRPr="00067C1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  <w:r w:rsidR="009C54BC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cute lymphoblastic leukemia; 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DS</w:t>
                      </w:r>
                      <w:r w:rsidR="00C24D28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;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yelodysplastic syndromes; </w:t>
                      </w:r>
                      <w:r w:rsidR="003E45B2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Retro, </w:t>
                      </w:r>
                      <w:r w:rsidR="00047D0A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="003E45B2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etrospective study; Morph, </w:t>
                      </w:r>
                      <w:r w:rsidR="00047D0A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m</w:t>
                      </w:r>
                      <w:r w:rsidR="003E45B2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orphological; Molec, </w:t>
                      </w:r>
                      <w:r w:rsidR="00047D0A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m</w:t>
                      </w:r>
                      <w:r w:rsidR="003E45B2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olecular; </w:t>
                      </w:r>
                      <w:r w:rsidR="005A2B30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HMA, </w:t>
                      </w:r>
                      <w:r w:rsidR="00C75052" w:rsidRPr="00067C17">
                        <w:rPr>
                          <w:rStyle w:val="a4"/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hypomethylating agents; 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DLI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onor lymphocytes infusions; </w:t>
                      </w:r>
                      <w:r w:rsidR="00E04E5F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CR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="00E04E5F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omplete remission; ORR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="00E04E5F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verall response rate; OS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</w:t>
                      </w:r>
                      <w:r w:rsidR="00E04E5F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verall survival; 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GvHD, graft-versus-host disease; </w:t>
                      </w:r>
                      <w:r w:rsidR="00C24D28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RM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="00BF057D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on-relapse mortality; 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NM, </w:t>
                      </w:r>
                      <w:r w:rsidR="00047D0A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="003E45B2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t mentioned</w:t>
                      </w:r>
                      <w:r w:rsidR="00E04E5F" w:rsidRPr="00067C17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47B3" w:rsidRPr="00067C17">
        <w:rPr>
          <w:rFonts w:ascii="Times New Roman" w:hAnsi="Times New Roman" w:cs="Times New Roman"/>
          <w:b/>
          <w:bCs/>
          <w:szCs w:val="21"/>
        </w:rPr>
        <w:t xml:space="preserve"> </w:t>
      </w:r>
      <w:r w:rsidR="007C1B8C" w:rsidRPr="00067C17">
        <w:rPr>
          <w:rFonts w:ascii="Times New Roman" w:hAnsi="Times New Roman" w:cs="Times New Roman"/>
          <w:sz w:val="20"/>
          <w:szCs w:val="20"/>
        </w:rPr>
        <w:t>TABLE</w:t>
      </w:r>
      <w:r w:rsidR="00A52C49" w:rsidRPr="00067C17">
        <w:rPr>
          <w:rFonts w:ascii="Times New Roman" w:hAnsi="Times New Roman" w:cs="Times New Roman"/>
          <w:sz w:val="20"/>
          <w:szCs w:val="20"/>
        </w:rPr>
        <w:t xml:space="preserve"> </w:t>
      </w:r>
      <w:r w:rsidR="00186ADA" w:rsidRPr="00067C17">
        <w:rPr>
          <w:rFonts w:ascii="Times New Roman" w:hAnsi="Times New Roman" w:cs="Times New Roman"/>
          <w:sz w:val="20"/>
          <w:szCs w:val="20"/>
        </w:rPr>
        <w:t>S</w:t>
      </w:r>
      <w:r w:rsidR="007C1B8C" w:rsidRPr="00067C17">
        <w:rPr>
          <w:rFonts w:ascii="Times New Roman" w:hAnsi="Times New Roman" w:cs="Times New Roman"/>
          <w:sz w:val="20"/>
          <w:szCs w:val="20"/>
        </w:rPr>
        <w:t>1</w:t>
      </w:r>
      <w:r w:rsidR="00A52C49" w:rsidRPr="00067C17">
        <w:rPr>
          <w:rFonts w:ascii="Times New Roman" w:hAnsi="Times New Roman" w:cs="Times New Roman"/>
          <w:sz w:val="20"/>
          <w:szCs w:val="20"/>
        </w:rPr>
        <w:t>.</w:t>
      </w:r>
      <w:r w:rsidR="007C1B8C" w:rsidRPr="00067C17">
        <w:rPr>
          <w:rFonts w:ascii="Times New Roman" w:hAnsi="Times New Roman" w:cs="Times New Roman"/>
          <w:sz w:val="20"/>
          <w:szCs w:val="20"/>
        </w:rPr>
        <w:t xml:space="preserve"> </w:t>
      </w:r>
      <w:r w:rsidR="00281FBB" w:rsidRPr="00067C17">
        <w:rPr>
          <w:rFonts w:ascii="Times New Roman" w:hAnsi="Times New Roman" w:cs="Times New Roman"/>
          <w:sz w:val="20"/>
          <w:szCs w:val="20"/>
        </w:rPr>
        <w:t xml:space="preserve"> </w:t>
      </w:r>
      <w:r w:rsidR="00322E06" w:rsidRPr="00067C17">
        <w:rPr>
          <w:rFonts w:ascii="Times New Roman" w:hAnsi="Times New Roman" w:cs="Times New Roman"/>
          <w:sz w:val="20"/>
          <w:szCs w:val="20"/>
        </w:rPr>
        <w:t xml:space="preserve">The studies of </w:t>
      </w:r>
      <w:r w:rsidR="001C47B3" w:rsidRPr="00067C17">
        <w:rPr>
          <w:rFonts w:ascii="Times New Roman" w:hAnsi="Times New Roman" w:cs="Times New Roman"/>
          <w:noProof/>
          <w:sz w:val="20"/>
          <w:szCs w:val="20"/>
        </w:rPr>
        <w:t>DLI alone for the t</w:t>
      </w:r>
      <w:r w:rsidR="00281FBB" w:rsidRPr="00067C17">
        <w:rPr>
          <w:rFonts w:ascii="Times New Roman" w:hAnsi="Times New Roman" w:cs="Times New Roman"/>
          <w:noProof/>
          <w:sz w:val="20"/>
          <w:szCs w:val="20"/>
        </w:rPr>
        <w:t>herapy</w:t>
      </w:r>
      <w:r w:rsidR="001C47B3" w:rsidRPr="00067C17">
        <w:rPr>
          <w:rFonts w:ascii="Times New Roman" w:hAnsi="Times New Roman" w:cs="Times New Roman"/>
          <w:noProof/>
          <w:sz w:val="20"/>
          <w:szCs w:val="20"/>
        </w:rPr>
        <w:t xml:space="preserve"> of relapse after</w:t>
      </w:r>
      <w:r w:rsidR="00281FBB" w:rsidRPr="00067C17">
        <w:rPr>
          <w:rFonts w:ascii="Times New Roman" w:hAnsi="Times New Roman" w:cs="Times New Roman"/>
          <w:sz w:val="20"/>
          <w:szCs w:val="20"/>
        </w:rPr>
        <w:t xml:space="preserve"> post-transplant</w:t>
      </w:r>
      <w:r w:rsidR="001C47B3" w:rsidRPr="00067C17">
        <w:rPr>
          <w:rFonts w:ascii="Times New Roman" w:hAnsi="Times New Roman" w:cs="Times New Roman"/>
          <w:noProof/>
          <w:sz w:val="20"/>
          <w:szCs w:val="20"/>
        </w:rPr>
        <w:t xml:space="preserve"> with AL and MDS</w:t>
      </w:r>
      <w:r w:rsidR="00281FBB" w:rsidRPr="00067C1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22935" w:rsidRPr="00067C17">
        <w:rPr>
          <w:rFonts w:ascii="Times New Roman" w:hAnsi="Times New Roman" w:cs="Times New Roman"/>
          <w:sz w:val="20"/>
          <w:szCs w:val="20"/>
        </w:rPr>
        <w:t>(</w:t>
      </w:r>
      <w:r w:rsidR="00736ED7" w:rsidRPr="00067C17">
        <w:rPr>
          <w:rFonts w:ascii="Times New Roman" w:hAnsi="Times New Roman" w:cs="Times New Roman"/>
          <w:sz w:val="20"/>
          <w:szCs w:val="20"/>
        </w:rPr>
        <w:t xml:space="preserve">The data were from </w:t>
      </w:r>
      <w:r w:rsidR="00010172" w:rsidRPr="00067C17">
        <w:rPr>
          <w:rFonts w:ascii="Times New Roman" w:hAnsi="Times New Roman" w:cs="Times New Roman"/>
          <w:sz w:val="20"/>
          <w:szCs w:val="20"/>
        </w:rPr>
        <w:t>PubMed</w:t>
      </w:r>
      <w:r w:rsidR="00736ED7" w:rsidRPr="00067C17">
        <w:rPr>
          <w:rFonts w:ascii="Times New Roman" w:hAnsi="Times New Roman" w:cs="Times New Roman"/>
          <w:sz w:val="20"/>
          <w:szCs w:val="20"/>
        </w:rPr>
        <w:t xml:space="preserve"> between 2012 and 2022</w:t>
      </w:r>
      <w:r w:rsidR="00D22935" w:rsidRPr="00067C17">
        <w:rPr>
          <w:rFonts w:ascii="Times New Roman" w:hAnsi="Times New Roman" w:cs="Times New Roman"/>
          <w:sz w:val="20"/>
          <w:szCs w:val="20"/>
        </w:rPr>
        <w:t>).</w:t>
      </w:r>
    </w:p>
    <w:sectPr w:rsidR="00254D60" w:rsidRPr="00067C17" w:rsidSect="003F7AC1">
      <w:pgSz w:w="20636" w:h="14570" w:orient="landscape" w:code="12"/>
      <w:pgMar w:top="993" w:right="1418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DA"/>
    <w:rsid w:val="00005BD2"/>
    <w:rsid w:val="00010172"/>
    <w:rsid w:val="0002264C"/>
    <w:rsid w:val="00047D0A"/>
    <w:rsid w:val="00065664"/>
    <w:rsid w:val="00066055"/>
    <w:rsid w:val="00067C17"/>
    <w:rsid w:val="00103C40"/>
    <w:rsid w:val="001127A8"/>
    <w:rsid w:val="00114EE5"/>
    <w:rsid w:val="0014247F"/>
    <w:rsid w:val="00186ADA"/>
    <w:rsid w:val="001A049E"/>
    <w:rsid w:val="001C0149"/>
    <w:rsid w:val="001C47B3"/>
    <w:rsid w:val="001D4C0B"/>
    <w:rsid w:val="001F467C"/>
    <w:rsid w:val="002322D2"/>
    <w:rsid w:val="00254D60"/>
    <w:rsid w:val="00276315"/>
    <w:rsid w:val="00281FBB"/>
    <w:rsid w:val="00297A28"/>
    <w:rsid w:val="00322E06"/>
    <w:rsid w:val="00325F16"/>
    <w:rsid w:val="00335D02"/>
    <w:rsid w:val="00366A5B"/>
    <w:rsid w:val="003A20DC"/>
    <w:rsid w:val="003E45B2"/>
    <w:rsid w:val="003F7AC1"/>
    <w:rsid w:val="004070E8"/>
    <w:rsid w:val="00455FC4"/>
    <w:rsid w:val="004B5E52"/>
    <w:rsid w:val="004D0238"/>
    <w:rsid w:val="00550F95"/>
    <w:rsid w:val="00567458"/>
    <w:rsid w:val="00572284"/>
    <w:rsid w:val="00576547"/>
    <w:rsid w:val="005771D3"/>
    <w:rsid w:val="005947AC"/>
    <w:rsid w:val="005A2B30"/>
    <w:rsid w:val="005C29C2"/>
    <w:rsid w:val="005E36A7"/>
    <w:rsid w:val="0060418E"/>
    <w:rsid w:val="00696B8C"/>
    <w:rsid w:val="006B4727"/>
    <w:rsid w:val="006D7E76"/>
    <w:rsid w:val="006E7AA7"/>
    <w:rsid w:val="006F35B8"/>
    <w:rsid w:val="00707B3A"/>
    <w:rsid w:val="00715A0E"/>
    <w:rsid w:val="00736ED7"/>
    <w:rsid w:val="00737A24"/>
    <w:rsid w:val="0074602F"/>
    <w:rsid w:val="00773A8C"/>
    <w:rsid w:val="007C1B8C"/>
    <w:rsid w:val="008214D7"/>
    <w:rsid w:val="008B52DA"/>
    <w:rsid w:val="008C08A6"/>
    <w:rsid w:val="00937DF0"/>
    <w:rsid w:val="00952E2A"/>
    <w:rsid w:val="0096131B"/>
    <w:rsid w:val="009906A8"/>
    <w:rsid w:val="009B57FB"/>
    <w:rsid w:val="009C1E54"/>
    <w:rsid w:val="009C54BC"/>
    <w:rsid w:val="009F01C0"/>
    <w:rsid w:val="009F07C6"/>
    <w:rsid w:val="00A05A24"/>
    <w:rsid w:val="00A52C49"/>
    <w:rsid w:val="00AB45FD"/>
    <w:rsid w:val="00B138BE"/>
    <w:rsid w:val="00BB61E8"/>
    <w:rsid w:val="00BC67B6"/>
    <w:rsid w:val="00BD5AE8"/>
    <w:rsid w:val="00BF057D"/>
    <w:rsid w:val="00BF12FB"/>
    <w:rsid w:val="00C24D28"/>
    <w:rsid w:val="00C357D9"/>
    <w:rsid w:val="00C52CEA"/>
    <w:rsid w:val="00C61B99"/>
    <w:rsid w:val="00C75052"/>
    <w:rsid w:val="00C82508"/>
    <w:rsid w:val="00CF11B0"/>
    <w:rsid w:val="00D108FB"/>
    <w:rsid w:val="00D22935"/>
    <w:rsid w:val="00DA748E"/>
    <w:rsid w:val="00DE22E1"/>
    <w:rsid w:val="00E04E5F"/>
    <w:rsid w:val="00E60F5B"/>
    <w:rsid w:val="00E61BE6"/>
    <w:rsid w:val="00E81AE8"/>
    <w:rsid w:val="00EB0527"/>
    <w:rsid w:val="00EB6253"/>
    <w:rsid w:val="00EC5460"/>
    <w:rsid w:val="00F02B33"/>
    <w:rsid w:val="00F10A1B"/>
    <w:rsid w:val="00F16D11"/>
    <w:rsid w:val="00F36F97"/>
    <w:rsid w:val="00F4130B"/>
    <w:rsid w:val="00FA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09A8C"/>
  <w15:chartTrackingRefBased/>
  <w15:docId w15:val="{63A26E52-6287-4462-969C-32D5F9A8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F9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3E45B2"/>
    <w:rPr>
      <w:i/>
      <w:iCs/>
    </w:rPr>
  </w:style>
  <w:style w:type="character" w:customStyle="1" w:styleId="es-imf">
    <w:name w:val="es-imf"/>
    <w:basedOn w:val="a0"/>
    <w:rsid w:val="00EB0527"/>
  </w:style>
  <w:style w:type="character" w:customStyle="1" w:styleId="es-jcr">
    <w:name w:val="es-jcr"/>
    <w:basedOn w:val="a0"/>
    <w:rsid w:val="00EB0527"/>
  </w:style>
  <w:style w:type="table" w:styleId="4">
    <w:name w:val="Plain Table 4"/>
    <w:basedOn w:val="a1"/>
    <w:uiPriority w:val="44"/>
    <w:rsid w:val="00047D0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0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浪子 天涯</cp:lastModifiedBy>
  <cp:revision>2</cp:revision>
  <dcterms:created xsi:type="dcterms:W3CDTF">2025-12-28T14:14:00Z</dcterms:created>
  <dcterms:modified xsi:type="dcterms:W3CDTF">2025-12-2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b653843d5d96cd740d639700a0e2489d6ddd1c22bc440125ac41950a76ddf9</vt:lpwstr>
  </property>
</Properties>
</file>